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4FFB8" w14:textId="77777777" w:rsidR="00F07B56" w:rsidRDefault="00602C59">
      <w:pPr>
        <w:pStyle w:val="H2"/>
      </w:pPr>
      <w:r>
        <w:t>The Mansfield RESPOND project</w:t>
      </w:r>
    </w:p>
    <w:p w14:paraId="6FD3056A" w14:textId="77777777" w:rsidR="00F07B56" w:rsidRDefault="00F07B56"/>
    <w:p w14:paraId="0D83AFF8" w14:textId="77777777" w:rsidR="00F07B56" w:rsidRDefault="00F07B56">
      <w:pPr>
        <w:pStyle w:val="BlockSeparator"/>
      </w:pPr>
    </w:p>
    <w:p w14:paraId="10026555" w14:textId="77777777" w:rsidR="00F07B56" w:rsidRDefault="00602C59">
      <w:pPr>
        <w:pStyle w:val="BlockStartLabel"/>
      </w:pPr>
      <w:r>
        <w:t>Start of Block: Default Question Block</w:t>
      </w:r>
    </w:p>
    <w:p w14:paraId="46F6361C" w14:textId="77777777" w:rsidR="00F07B56" w:rsidRDefault="00F07B56"/>
    <w:p w14:paraId="6E86ADE8" w14:textId="77777777" w:rsidR="00F07B56" w:rsidRDefault="00602C59">
      <w:pPr>
        <w:keepNext/>
      </w:pPr>
      <w:r>
        <w:t>Q1 Select your age group</w:t>
      </w:r>
    </w:p>
    <w:p w14:paraId="3FCA8009" w14:textId="77777777" w:rsidR="00F07B56" w:rsidRDefault="00602C59">
      <w:pPr>
        <w:pStyle w:val="ListParagraph"/>
        <w:keepNext/>
        <w:numPr>
          <w:ilvl w:val="0"/>
          <w:numId w:val="4"/>
        </w:numPr>
      </w:pPr>
      <w:r>
        <w:t>18-</w:t>
      </w:r>
      <w:proofErr w:type="gramStart"/>
      <w:r>
        <w:t>24  (</w:t>
      </w:r>
      <w:proofErr w:type="gramEnd"/>
      <w:r>
        <w:t xml:space="preserve">1) </w:t>
      </w:r>
    </w:p>
    <w:p w14:paraId="569EC2B1" w14:textId="77777777" w:rsidR="00F07B56" w:rsidRDefault="00602C59">
      <w:pPr>
        <w:pStyle w:val="ListParagraph"/>
        <w:keepNext/>
        <w:numPr>
          <w:ilvl w:val="0"/>
          <w:numId w:val="4"/>
        </w:numPr>
      </w:pPr>
      <w:r>
        <w:t>25-</w:t>
      </w:r>
      <w:proofErr w:type="gramStart"/>
      <w:r>
        <w:t>34  (</w:t>
      </w:r>
      <w:proofErr w:type="gramEnd"/>
      <w:r>
        <w:t xml:space="preserve">2) </w:t>
      </w:r>
    </w:p>
    <w:p w14:paraId="239FEFF2" w14:textId="77777777" w:rsidR="00F07B56" w:rsidRDefault="00602C59">
      <w:pPr>
        <w:pStyle w:val="ListParagraph"/>
        <w:keepNext/>
        <w:numPr>
          <w:ilvl w:val="0"/>
          <w:numId w:val="4"/>
        </w:numPr>
      </w:pPr>
      <w:r>
        <w:t>35-</w:t>
      </w:r>
      <w:proofErr w:type="gramStart"/>
      <w:r>
        <w:t>44  (</w:t>
      </w:r>
      <w:proofErr w:type="gramEnd"/>
      <w:r>
        <w:t xml:space="preserve">3) </w:t>
      </w:r>
    </w:p>
    <w:p w14:paraId="49C4E31E" w14:textId="77777777" w:rsidR="00F07B56" w:rsidRDefault="00602C59">
      <w:pPr>
        <w:pStyle w:val="ListParagraph"/>
        <w:keepNext/>
        <w:numPr>
          <w:ilvl w:val="0"/>
          <w:numId w:val="4"/>
        </w:numPr>
      </w:pPr>
      <w:r>
        <w:t>45-</w:t>
      </w:r>
      <w:proofErr w:type="gramStart"/>
      <w:r>
        <w:t>54  (</w:t>
      </w:r>
      <w:proofErr w:type="gramEnd"/>
      <w:r>
        <w:t xml:space="preserve">4) </w:t>
      </w:r>
    </w:p>
    <w:p w14:paraId="2149C553" w14:textId="77777777" w:rsidR="00F07B56" w:rsidRDefault="00602C59">
      <w:pPr>
        <w:pStyle w:val="ListParagraph"/>
        <w:keepNext/>
        <w:numPr>
          <w:ilvl w:val="0"/>
          <w:numId w:val="4"/>
        </w:numPr>
      </w:pPr>
      <w:r>
        <w:t>55-</w:t>
      </w:r>
      <w:proofErr w:type="gramStart"/>
      <w:r>
        <w:t>64  (</w:t>
      </w:r>
      <w:proofErr w:type="gramEnd"/>
      <w:r>
        <w:t xml:space="preserve">5) </w:t>
      </w:r>
    </w:p>
    <w:p w14:paraId="2623C94F" w14:textId="77777777" w:rsidR="00F07B56" w:rsidRDefault="00602C59">
      <w:pPr>
        <w:pStyle w:val="ListParagraph"/>
        <w:keepNext/>
        <w:numPr>
          <w:ilvl w:val="0"/>
          <w:numId w:val="4"/>
        </w:numPr>
      </w:pPr>
      <w:r>
        <w:t>65-</w:t>
      </w:r>
      <w:proofErr w:type="gramStart"/>
      <w:r>
        <w:t>74  (</w:t>
      </w:r>
      <w:proofErr w:type="gramEnd"/>
      <w:r>
        <w:t xml:space="preserve">6) </w:t>
      </w:r>
    </w:p>
    <w:p w14:paraId="45EEB277" w14:textId="77777777" w:rsidR="00F07B56" w:rsidRDefault="00602C59">
      <w:pPr>
        <w:pStyle w:val="ListParagraph"/>
        <w:keepNext/>
        <w:numPr>
          <w:ilvl w:val="0"/>
          <w:numId w:val="4"/>
        </w:numPr>
      </w:pPr>
      <w:r>
        <w:t xml:space="preserve">75 and </w:t>
      </w:r>
      <w:proofErr w:type="gramStart"/>
      <w:r>
        <w:t>over  (</w:t>
      </w:r>
      <w:proofErr w:type="gramEnd"/>
      <w:r>
        <w:t xml:space="preserve">7) </w:t>
      </w:r>
    </w:p>
    <w:p w14:paraId="7141661B" w14:textId="77777777" w:rsidR="00F07B56" w:rsidRDefault="00F07B56"/>
    <w:p w14:paraId="74F702B5" w14:textId="77777777" w:rsidR="00F07B56" w:rsidRDefault="00F07B56">
      <w:pPr>
        <w:pStyle w:val="QuestionSeparator"/>
      </w:pPr>
    </w:p>
    <w:p w14:paraId="432FBEFB" w14:textId="77777777" w:rsidR="00F07B56" w:rsidRDefault="00F07B56"/>
    <w:p w14:paraId="19BE8C50" w14:textId="77777777" w:rsidR="00F07B56" w:rsidRDefault="00602C59">
      <w:pPr>
        <w:keepNext/>
      </w:pPr>
      <w:r>
        <w:t>Q2 Select your gender</w:t>
      </w:r>
    </w:p>
    <w:p w14:paraId="3E198678" w14:textId="77777777" w:rsidR="00F07B56" w:rsidRDefault="00602C59">
      <w:pPr>
        <w:pStyle w:val="ListParagraph"/>
        <w:keepNext/>
        <w:numPr>
          <w:ilvl w:val="0"/>
          <w:numId w:val="4"/>
        </w:numPr>
      </w:pPr>
      <w:proofErr w:type="gramStart"/>
      <w:r>
        <w:t>Male  (</w:t>
      </w:r>
      <w:proofErr w:type="gramEnd"/>
      <w:r>
        <w:t xml:space="preserve">1) </w:t>
      </w:r>
    </w:p>
    <w:p w14:paraId="74488647" w14:textId="77777777" w:rsidR="00F07B56" w:rsidRDefault="00602C59">
      <w:pPr>
        <w:pStyle w:val="ListParagraph"/>
        <w:keepNext/>
        <w:numPr>
          <w:ilvl w:val="0"/>
          <w:numId w:val="4"/>
        </w:numPr>
      </w:pPr>
      <w:proofErr w:type="gramStart"/>
      <w:r>
        <w:t>Female  (</w:t>
      </w:r>
      <w:proofErr w:type="gramEnd"/>
      <w:r>
        <w:t xml:space="preserve">2) </w:t>
      </w:r>
    </w:p>
    <w:p w14:paraId="1D544616" w14:textId="77777777" w:rsidR="00F07B56" w:rsidRDefault="00602C59">
      <w:pPr>
        <w:pStyle w:val="ListParagraph"/>
        <w:keepNext/>
        <w:numPr>
          <w:ilvl w:val="0"/>
          <w:numId w:val="4"/>
        </w:numPr>
      </w:pPr>
      <w:r>
        <w:t xml:space="preserve">Non-binary / third </w:t>
      </w:r>
      <w:proofErr w:type="gramStart"/>
      <w:r>
        <w:t>gender  (</w:t>
      </w:r>
      <w:proofErr w:type="gramEnd"/>
      <w:r>
        <w:t xml:space="preserve">3) </w:t>
      </w:r>
    </w:p>
    <w:p w14:paraId="451169DF" w14:textId="77777777" w:rsidR="00F07B56" w:rsidRDefault="00602C59">
      <w:pPr>
        <w:pStyle w:val="ListParagraph"/>
        <w:keepNext/>
        <w:numPr>
          <w:ilvl w:val="0"/>
          <w:numId w:val="4"/>
        </w:numPr>
      </w:pPr>
      <w:r>
        <w:t xml:space="preserve">Prefer not to </w:t>
      </w:r>
      <w:proofErr w:type="gramStart"/>
      <w:r>
        <w:t>say  (</w:t>
      </w:r>
      <w:proofErr w:type="gramEnd"/>
      <w:r>
        <w:t xml:space="preserve">4) </w:t>
      </w:r>
    </w:p>
    <w:p w14:paraId="48176C79" w14:textId="77777777" w:rsidR="00F07B56" w:rsidRDefault="00F07B56"/>
    <w:p w14:paraId="45A93D57" w14:textId="77777777" w:rsidR="00F07B56" w:rsidRDefault="00F07B56">
      <w:pPr>
        <w:pStyle w:val="QuestionSeparator"/>
      </w:pPr>
    </w:p>
    <w:p w14:paraId="08A31537" w14:textId="77777777" w:rsidR="00F07B56" w:rsidRDefault="00F07B56"/>
    <w:p w14:paraId="737193F4" w14:textId="77777777" w:rsidR="00F07B56" w:rsidRDefault="00602C59">
      <w:pPr>
        <w:keepNext/>
      </w:pPr>
      <w:r>
        <w:lastRenderedPageBreak/>
        <w:t>Q3 Select your role in the community (tick as many as relevant)</w:t>
      </w:r>
    </w:p>
    <w:p w14:paraId="6745E196" w14:textId="77777777" w:rsidR="00F07B56" w:rsidRDefault="00602C59">
      <w:pPr>
        <w:pStyle w:val="ListParagraph"/>
        <w:keepNext/>
        <w:numPr>
          <w:ilvl w:val="0"/>
          <w:numId w:val="2"/>
        </w:numPr>
      </w:pPr>
      <w:r>
        <w:t xml:space="preserve">Community </w:t>
      </w:r>
      <w:proofErr w:type="gramStart"/>
      <w:r>
        <w:t>stakeholder  (</w:t>
      </w:r>
      <w:proofErr w:type="gramEnd"/>
      <w:r>
        <w:t xml:space="preserve">1) </w:t>
      </w:r>
    </w:p>
    <w:p w14:paraId="7EEC31B2" w14:textId="77777777" w:rsidR="00F07B56" w:rsidRDefault="00602C59">
      <w:pPr>
        <w:pStyle w:val="ListParagraph"/>
        <w:keepNext/>
        <w:numPr>
          <w:ilvl w:val="0"/>
          <w:numId w:val="2"/>
        </w:numPr>
      </w:pPr>
      <w:r>
        <w:t>Parent/</w:t>
      </w:r>
      <w:proofErr w:type="spellStart"/>
      <w:r>
        <w:t>carer</w:t>
      </w:r>
      <w:proofErr w:type="spellEnd"/>
      <w:r>
        <w:t xml:space="preserve"> of young </w:t>
      </w:r>
      <w:proofErr w:type="gramStart"/>
      <w:r>
        <w:t>children  (</w:t>
      </w:r>
      <w:proofErr w:type="gramEnd"/>
      <w:r>
        <w:t xml:space="preserve">2) </w:t>
      </w:r>
    </w:p>
    <w:p w14:paraId="463B83AF" w14:textId="77777777" w:rsidR="00F07B56" w:rsidRDefault="00602C59">
      <w:pPr>
        <w:pStyle w:val="ListParagraph"/>
        <w:keepNext/>
        <w:numPr>
          <w:ilvl w:val="0"/>
          <w:numId w:val="2"/>
        </w:numPr>
      </w:pPr>
      <w:r>
        <w:t xml:space="preserve">School </w:t>
      </w:r>
      <w:proofErr w:type="gramStart"/>
      <w:r>
        <w:t>representative  (</w:t>
      </w:r>
      <w:proofErr w:type="gramEnd"/>
      <w:r>
        <w:t xml:space="preserve">3) </w:t>
      </w:r>
    </w:p>
    <w:p w14:paraId="74379A87" w14:textId="77777777" w:rsidR="00F07B56" w:rsidRDefault="00602C59">
      <w:pPr>
        <w:pStyle w:val="ListParagraph"/>
        <w:keepNext/>
        <w:numPr>
          <w:ilvl w:val="0"/>
          <w:numId w:val="2"/>
        </w:numPr>
      </w:pPr>
      <w:r>
        <w:t xml:space="preserve">Service club </w:t>
      </w:r>
      <w:proofErr w:type="gramStart"/>
      <w:r>
        <w:t>representative  (</w:t>
      </w:r>
      <w:proofErr w:type="gramEnd"/>
      <w:r>
        <w:t xml:space="preserve">4) </w:t>
      </w:r>
    </w:p>
    <w:p w14:paraId="1430119A" w14:textId="77777777" w:rsidR="00F07B56" w:rsidRDefault="00602C59">
      <w:pPr>
        <w:pStyle w:val="ListParagraph"/>
        <w:keepNext/>
        <w:numPr>
          <w:ilvl w:val="0"/>
          <w:numId w:val="2"/>
        </w:numPr>
      </w:pPr>
      <w:r>
        <w:t xml:space="preserve">Sports club </w:t>
      </w:r>
      <w:proofErr w:type="gramStart"/>
      <w:r>
        <w:t>representative  (</w:t>
      </w:r>
      <w:proofErr w:type="gramEnd"/>
      <w:r>
        <w:t xml:space="preserve">5) </w:t>
      </w:r>
    </w:p>
    <w:p w14:paraId="131FEB6F" w14:textId="77777777" w:rsidR="00F07B56" w:rsidRDefault="00602C59">
      <w:pPr>
        <w:pStyle w:val="ListParagraph"/>
        <w:keepNext/>
        <w:numPr>
          <w:ilvl w:val="0"/>
          <w:numId w:val="2"/>
        </w:numPr>
      </w:pPr>
      <w:r>
        <w:t xml:space="preserve">Health service </w:t>
      </w:r>
      <w:proofErr w:type="gramStart"/>
      <w:r>
        <w:t>representative  (</w:t>
      </w:r>
      <w:proofErr w:type="gramEnd"/>
      <w:r>
        <w:t xml:space="preserve">6) </w:t>
      </w:r>
    </w:p>
    <w:p w14:paraId="4A97B46D" w14:textId="77777777" w:rsidR="00F07B56" w:rsidRDefault="00602C59">
      <w:pPr>
        <w:pStyle w:val="ListParagraph"/>
        <w:keepNext/>
        <w:numPr>
          <w:ilvl w:val="0"/>
          <w:numId w:val="2"/>
        </w:numPr>
      </w:pPr>
      <w:r>
        <w:t xml:space="preserve">Local government </w:t>
      </w:r>
      <w:proofErr w:type="gramStart"/>
      <w:r>
        <w:t>representative  (</w:t>
      </w:r>
      <w:proofErr w:type="gramEnd"/>
      <w:r>
        <w:t xml:space="preserve">7) </w:t>
      </w:r>
    </w:p>
    <w:p w14:paraId="38F18ECB" w14:textId="77777777" w:rsidR="00F07B56" w:rsidRDefault="00602C59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>8) ________________________________________________</w:t>
      </w:r>
    </w:p>
    <w:p w14:paraId="25FFC961" w14:textId="77777777" w:rsidR="00F07B56" w:rsidRDefault="00F07B56"/>
    <w:p w14:paraId="60DD5A97" w14:textId="77777777" w:rsidR="00F07B56" w:rsidRDefault="00F07B56">
      <w:pPr>
        <w:pStyle w:val="QuestionSeparator"/>
      </w:pPr>
    </w:p>
    <w:p w14:paraId="26E93038" w14:textId="77777777" w:rsidR="00F07B56" w:rsidRDefault="00F07B56"/>
    <w:p w14:paraId="5AEB9442" w14:textId="77777777" w:rsidR="00F07B56" w:rsidRDefault="00602C59">
      <w:pPr>
        <w:keepNext/>
      </w:pPr>
      <w:r>
        <w:t>Q5 Please tell us a little about your motivation (reasons) to join the Mansfield RESPOND project?</w:t>
      </w:r>
    </w:p>
    <w:p w14:paraId="1AA37F7F" w14:textId="77777777" w:rsidR="00F07B56" w:rsidRDefault="00602C59">
      <w:pPr>
        <w:pStyle w:val="TextEntryLine"/>
        <w:ind w:firstLine="400"/>
      </w:pPr>
      <w:r>
        <w:t>________________________________________________________________</w:t>
      </w:r>
    </w:p>
    <w:p w14:paraId="0D5EE49C" w14:textId="77777777" w:rsidR="00F07B56" w:rsidRDefault="00F07B56"/>
    <w:p w14:paraId="0C74F45D" w14:textId="77777777" w:rsidR="00F07B56" w:rsidRDefault="00F07B56">
      <w:pPr>
        <w:pStyle w:val="QuestionSeparator"/>
      </w:pPr>
    </w:p>
    <w:p w14:paraId="7DCF5665" w14:textId="77777777" w:rsidR="00F07B56" w:rsidRDefault="00F07B56"/>
    <w:p w14:paraId="16324CE4" w14:textId="77777777" w:rsidR="00F07B56" w:rsidRDefault="00602C59">
      <w:pPr>
        <w:keepNext/>
      </w:pPr>
      <w:r>
        <w:t>Q6 Did you attend any of the Group Model Building (GMB) workshops? Which one(s)? (</w:t>
      </w:r>
      <w:proofErr w:type="gramStart"/>
      <w:r>
        <w:t>tick</w:t>
      </w:r>
      <w:proofErr w:type="gramEnd"/>
      <w:r>
        <w:t xml:space="preserve"> as many as relevant)</w:t>
      </w:r>
    </w:p>
    <w:p w14:paraId="22BC8565" w14:textId="77777777" w:rsidR="00F07B56" w:rsidRDefault="00602C59">
      <w:pPr>
        <w:pStyle w:val="ListParagraph"/>
        <w:keepNext/>
        <w:numPr>
          <w:ilvl w:val="0"/>
          <w:numId w:val="2"/>
        </w:numPr>
      </w:pPr>
      <w:proofErr w:type="gramStart"/>
      <w:r>
        <w:t>None  (</w:t>
      </w:r>
      <w:proofErr w:type="gramEnd"/>
      <w:r>
        <w:t xml:space="preserve">1) </w:t>
      </w:r>
    </w:p>
    <w:p w14:paraId="355640DE" w14:textId="77777777" w:rsidR="00F07B56" w:rsidRDefault="00602C59">
      <w:pPr>
        <w:pStyle w:val="ListParagraph"/>
        <w:keepNext/>
        <w:numPr>
          <w:ilvl w:val="0"/>
          <w:numId w:val="2"/>
        </w:numPr>
      </w:pPr>
      <w:r>
        <w:t xml:space="preserve">GMB Workshop </w:t>
      </w:r>
      <w:proofErr w:type="gramStart"/>
      <w:r>
        <w:t>1  (</w:t>
      </w:r>
      <w:proofErr w:type="gramEnd"/>
      <w:r>
        <w:t xml:space="preserve">2) </w:t>
      </w:r>
    </w:p>
    <w:p w14:paraId="490361EF" w14:textId="77777777" w:rsidR="00F07B56" w:rsidRDefault="00602C59">
      <w:pPr>
        <w:pStyle w:val="ListParagraph"/>
        <w:keepNext/>
        <w:numPr>
          <w:ilvl w:val="0"/>
          <w:numId w:val="2"/>
        </w:numPr>
      </w:pPr>
      <w:r>
        <w:t xml:space="preserve">GMB Workshop </w:t>
      </w:r>
      <w:proofErr w:type="gramStart"/>
      <w:r>
        <w:t>2  (</w:t>
      </w:r>
      <w:proofErr w:type="gramEnd"/>
      <w:r>
        <w:t xml:space="preserve">3) </w:t>
      </w:r>
    </w:p>
    <w:p w14:paraId="21D0ED23" w14:textId="77777777" w:rsidR="00F07B56" w:rsidRDefault="00602C59">
      <w:pPr>
        <w:pStyle w:val="ListParagraph"/>
        <w:keepNext/>
        <w:numPr>
          <w:ilvl w:val="0"/>
          <w:numId w:val="2"/>
        </w:numPr>
      </w:pPr>
      <w:r>
        <w:t xml:space="preserve">GMB Workshop </w:t>
      </w:r>
      <w:proofErr w:type="gramStart"/>
      <w:r>
        <w:t>3  (</w:t>
      </w:r>
      <w:proofErr w:type="gramEnd"/>
      <w:r>
        <w:t xml:space="preserve">4) </w:t>
      </w:r>
    </w:p>
    <w:p w14:paraId="67260CFD" w14:textId="77777777" w:rsidR="00F07B56" w:rsidRDefault="00F07B56"/>
    <w:p w14:paraId="39CD255F" w14:textId="77777777" w:rsidR="00F07B56" w:rsidRDefault="00F07B56">
      <w:pPr>
        <w:pStyle w:val="QuestionSeparator"/>
      </w:pPr>
    </w:p>
    <w:p w14:paraId="0E1F70BA" w14:textId="77777777" w:rsidR="00F07B56" w:rsidRDefault="00F07B56"/>
    <w:p w14:paraId="6734406C" w14:textId="77777777" w:rsidR="00F07B56" w:rsidRDefault="00602C59">
      <w:pPr>
        <w:keepNext/>
      </w:pPr>
      <w:r>
        <w:t xml:space="preserve">Q7 In which stages of the Mansfield RESPOND project </w:t>
      </w:r>
      <w:proofErr w:type="gramStart"/>
      <w:r>
        <w:t>were</w:t>
      </w:r>
      <w:proofErr w:type="gramEnd"/>
      <w:r>
        <w:t xml:space="preserve"> you involved? (</w:t>
      </w:r>
      <w:proofErr w:type="gramStart"/>
      <w:r>
        <w:t>tick</w:t>
      </w:r>
      <w:proofErr w:type="gramEnd"/>
      <w:r>
        <w:t xml:space="preserve"> as many as relevant)</w:t>
      </w:r>
    </w:p>
    <w:p w14:paraId="5A98598E" w14:textId="77777777" w:rsidR="00F07B56" w:rsidRDefault="00602C59">
      <w:pPr>
        <w:pStyle w:val="ListParagraph"/>
        <w:keepNext/>
        <w:numPr>
          <w:ilvl w:val="0"/>
          <w:numId w:val="2"/>
        </w:numPr>
      </w:pPr>
      <w:r>
        <w:t xml:space="preserve">Identification of the problem / Identification of relevant stakeholders for the </w:t>
      </w:r>
      <w:proofErr w:type="gramStart"/>
      <w:r>
        <w:t>project  (</w:t>
      </w:r>
      <w:proofErr w:type="gramEnd"/>
      <w:r>
        <w:t xml:space="preserve">1) </w:t>
      </w:r>
    </w:p>
    <w:p w14:paraId="21B09320" w14:textId="77777777" w:rsidR="00F07B56" w:rsidRDefault="00602C59">
      <w:pPr>
        <w:pStyle w:val="ListParagraph"/>
        <w:keepNext/>
        <w:numPr>
          <w:ilvl w:val="0"/>
          <w:numId w:val="2"/>
        </w:numPr>
      </w:pPr>
      <w:r>
        <w:t xml:space="preserve">Analysis of the causes of the </w:t>
      </w:r>
      <w:proofErr w:type="gramStart"/>
      <w:r>
        <w:t>problem  (</w:t>
      </w:r>
      <w:proofErr w:type="gramEnd"/>
      <w:r>
        <w:t xml:space="preserve">2) </w:t>
      </w:r>
    </w:p>
    <w:p w14:paraId="0E08F3BE" w14:textId="77777777" w:rsidR="00F07B56" w:rsidRDefault="00602C59">
      <w:pPr>
        <w:pStyle w:val="ListParagraph"/>
        <w:keepNext/>
        <w:numPr>
          <w:ilvl w:val="0"/>
          <w:numId w:val="2"/>
        </w:numPr>
      </w:pPr>
      <w:r>
        <w:t xml:space="preserve">Definition of actions to address the </w:t>
      </w:r>
      <w:proofErr w:type="gramStart"/>
      <w:r>
        <w:t>problem  (</w:t>
      </w:r>
      <w:proofErr w:type="gramEnd"/>
      <w:r>
        <w:t xml:space="preserve">3) </w:t>
      </w:r>
    </w:p>
    <w:p w14:paraId="087B6D95" w14:textId="77777777" w:rsidR="00F07B56" w:rsidRDefault="00602C59">
      <w:pPr>
        <w:pStyle w:val="ListParagraph"/>
        <w:keepNext/>
        <w:numPr>
          <w:ilvl w:val="0"/>
          <w:numId w:val="2"/>
        </w:numPr>
      </w:pPr>
      <w:r>
        <w:t xml:space="preserve">Design and planning the actions to address the </w:t>
      </w:r>
      <w:proofErr w:type="gramStart"/>
      <w:r>
        <w:t>problem  (</w:t>
      </w:r>
      <w:proofErr w:type="gramEnd"/>
      <w:r>
        <w:t xml:space="preserve">4) </w:t>
      </w:r>
    </w:p>
    <w:p w14:paraId="0227B165" w14:textId="77777777" w:rsidR="00F07B56" w:rsidRDefault="00602C59">
      <w:pPr>
        <w:pStyle w:val="ListParagraph"/>
        <w:keepNext/>
        <w:numPr>
          <w:ilvl w:val="0"/>
          <w:numId w:val="2"/>
        </w:numPr>
      </w:pPr>
      <w:r>
        <w:t xml:space="preserve">Implementing the actions to address the </w:t>
      </w:r>
      <w:proofErr w:type="gramStart"/>
      <w:r>
        <w:t>problem  (</w:t>
      </w:r>
      <w:proofErr w:type="gramEnd"/>
      <w:r>
        <w:t xml:space="preserve">5) </w:t>
      </w:r>
    </w:p>
    <w:p w14:paraId="47CD0F03" w14:textId="77777777" w:rsidR="00F07B56" w:rsidRDefault="00602C59">
      <w:pPr>
        <w:pStyle w:val="ListParagraph"/>
        <w:keepNext/>
        <w:numPr>
          <w:ilvl w:val="0"/>
          <w:numId w:val="2"/>
        </w:numPr>
      </w:pPr>
      <w:r>
        <w:t xml:space="preserve">Evaluating the actions to address the </w:t>
      </w:r>
      <w:proofErr w:type="gramStart"/>
      <w:r>
        <w:t>problem  (</w:t>
      </w:r>
      <w:proofErr w:type="gramEnd"/>
      <w:r>
        <w:t xml:space="preserve">6) </w:t>
      </w:r>
    </w:p>
    <w:p w14:paraId="20C5BD16" w14:textId="77777777" w:rsidR="00F07B56" w:rsidRDefault="00F07B56"/>
    <w:p w14:paraId="5CF3BB0C" w14:textId="77777777" w:rsidR="00F07B56" w:rsidRDefault="00F07B56">
      <w:pPr>
        <w:pStyle w:val="QuestionSeparator"/>
      </w:pPr>
    </w:p>
    <w:p w14:paraId="0D5BB532" w14:textId="77777777" w:rsidR="00F07B56" w:rsidRDefault="00F07B56"/>
    <w:p w14:paraId="1242FFFB" w14:textId="77777777" w:rsidR="00F07B56" w:rsidRDefault="00602C59">
      <w:pPr>
        <w:keepNext/>
      </w:pPr>
      <w:r>
        <w:lastRenderedPageBreak/>
        <w:t>Q9 To what extent do you agree or disagree with the following statements about the Mansfield RESPOND Projec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10"/>
        <w:gridCol w:w="1520"/>
        <w:gridCol w:w="1548"/>
        <w:gridCol w:w="1520"/>
        <w:gridCol w:w="1548"/>
        <w:gridCol w:w="1514"/>
      </w:tblGrid>
      <w:tr w:rsidR="00F07B56" w14:paraId="07A5E99C" w14:textId="77777777" w:rsidTr="00F07B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F62F83B" w14:textId="77777777" w:rsidR="00F07B56" w:rsidRDefault="00F07B56">
            <w:pPr>
              <w:keepNext/>
            </w:pPr>
          </w:p>
        </w:tc>
        <w:tc>
          <w:tcPr>
            <w:tcW w:w="1596" w:type="dxa"/>
          </w:tcPr>
          <w:p w14:paraId="02D9C42E" w14:textId="77777777" w:rsidR="00F07B56" w:rsidRDefault="00602C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7747DCE5" w14:textId="77777777" w:rsidR="00F07B56" w:rsidRDefault="00602C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1AF22246" w14:textId="77777777" w:rsidR="00F07B56" w:rsidRDefault="00602C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5619A32E" w14:textId="77777777" w:rsidR="00F07B56" w:rsidRDefault="00602C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30960E0E" w14:textId="77777777" w:rsidR="00F07B56" w:rsidRDefault="00602C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F07B56" w14:paraId="07BBE065" w14:textId="77777777" w:rsidTr="00F07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2FFB3D5" w14:textId="77777777" w:rsidR="00F07B56" w:rsidRDefault="00602C59">
            <w:pPr>
              <w:keepNext/>
            </w:pPr>
            <w:r>
              <w:t xml:space="preserve">Useful for community stakeholders (1) </w:t>
            </w:r>
          </w:p>
        </w:tc>
        <w:tc>
          <w:tcPr>
            <w:tcW w:w="1596" w:type="dxa"/>
          </w:tcPr>
          <w:p w14:paraId="26A2A1A9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209B7A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F961F3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B2F7DD1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FAB343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B56" w14:paraId="2462CF25" w14:textId="77777777" w:rsidTr="00F07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D9C2801" w14:textId="77777777" w:rsidR="00F07B56" w:rsidRDefault="00602C59">
            <w:pPr>
              <w:keepNext/>
            </w:pPr>
            <w:r>
              <w:t xml:space="preserve">It helped to understand the interactions between participants (2) </w:t>
            </w:r>
          </w:p>
        </w:tc>
        <w:tc>
          <w:tcPr>
            <w:tcW w:w="1596" w:type="dxa"/>
          </w:tcPr>
          <w:p w14:paraId="7AB799BB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91A64C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EA5AC1F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C8D423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7F295E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B56" w14:paraId="011FE088" w14:textId="77777777" w:rsidTr="00F07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DB189AA" w14:textId="77777777" w:rsidR="00F07B56" w:rsidRDefault="00602C59">
            <w:pPr>
              <w:keepNext/>
            </w:pPr>
            <w:r>
              <w:t xml:space="preserve">It provided the means for stakeholders to share their experiences (3) </w:t>
            </w:r>
          </w:p>
        </w:tc>
        <w:tc>
          <w:tcPr>
            <w:tcW w:w="1596" w:type="dxa"/>
          </w:tcPr>
          <w:p w14:paraId="1EFB4D0D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C79CCD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9D73D56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158F66B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F2291B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B56" w14:paraId="4D7DD3A8" w14:textId="77777777" w:rsidTr="00F07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EF579AE" w14:textId="77777777" w:rsidR="00F07B56" w:rsidRDefault="00602C59">
            <w:pPr>
              <w:keepNext/>
            </w:pPr>
            <w:r>
              <w:t xml:space="preserve">It allowed to build a platform to implement ideas and to continue the dialogue among stakeholders (4) </w:t>
            </w:r>
          </w:p>
        </w:tc>
        <w:tc>
          <w:tcPr>
            <w:tcW w:w="1596" w:type="dxa"/>
          </w:tcPr>
          <w:p w14:paraId="6A49CB7F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C10B0CA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5AED35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64ACA18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E37CB44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B56" w14:paraId="00C77F29" w14:textId="77777777" w:rsidTr="00F07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F2DB9B5" w14:textId="77777777" w:rsidR="00F07B56" w:rsidRDefault="00602C59">
            <w:pPr>
              <w:keepNext/>
            </w:pPr>
            <w:r>
              <w:t xml:space="preserve">It allowed equal partnership between the people involved (5) </w:t>
            </w:r>
          </w:p>
        </w:tc>
        <w:tc>
          <w:tcPr>
            <w:tcW w:w="1596" w:type="dxa"/>
          </w:tcPr>
          <w:p w14:paraId="483A4140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DE60EAF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DCE58FD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38E734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0ABB7D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B56" w14:paraId="2FDDBC74" w14:textId="77777777" w:rsidTr="00F07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065E5B8" w14:textId="77777777" w:rsidR="00F07B56" w:rsidRDefault="00602C59">
            <w:pPr>
              <w:keepNext/>
            </w:pPr>
            <w:r>
              <w:t xml:space="preserve">It allowed an open communication (6) </w:t>
            </w:r>
          </w:p>
        </w:tc>
        <w:tc>
          <w:tcPr>
            <w:tcW w:w="1596" w:type="dxa"/>
          </w:tcPr>
          <w:p w14:paraId="602A828F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DF8E8F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6CF9E2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FBB4F8F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FE7EF8C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B56" w14:paraId="6DA197FD" w14:textId="77777777" w:rsidTr="00F07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8938BE0" w14:textId="77777777" w:rsidR="00F07B56" w:rsidRDefault="00602C59">
            <w:pPr>
              <w:keepNext/>
            </w:pPr>
            <w:r>
              <w:t xml:space="preserve">It maintained respect for all the participants (7) </w:t>
            </w:r>
          </w:p>
        </w:tc>
        <w:tc>
          <w:tcPr>
            <w:tcW w:w="1596" w:type="dxa"/>
          </w:tcPr>
          <w:p w14:paraId="7F69F320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EA12244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AC4620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0AEEAD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732D67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B56" w14:paraId="0FE86AA2" w14:textId="77777777" w:rsidTr="00F07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B50C15D" w14:textId="77777777" w:rsidR="00F07B56" w:rsidRDefault="00602C59">
            <w:pPr>
              <w:keepNext/>
            </w:pPr>
            <w:r>
              <w:lastRenderedPageBreak/>
              <w:t xml:space="preserve">It allowed an empathetic communication (8) </w:t>
            </w:r>
          </w:p>
        </w:tc>
        <w:tc>
          <w:tcPr>
            <w:tcW w:w="1596" w:type="dxa"/>
          </w:tcPr>
          <w:p w14:paraId="141701C0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AAEB0E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085CCB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CDC9004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48DD31A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B56" w14:paraId="369E45EF" w14:textId="77777777" w:rsidTr="00F07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24F88B0" w14:textId="77777777" w:rsidR="00F07B56" w:rsidRDefault="00602C59">
            <w:pPr>
              <w:keepNext/>
            </w:pPr>
            <w:r>
              <w:t xml:space="preserve">It allowed participants to design actions together (9) </w:t>
            </w:r>
          </w:p>
        </w:tc>
        <w:tc>
          <w:tcPr>
            <w:tcW w:w="1596" w:type="dxa"/>
          </w:tcPr>
          <w:p w14:paraId="203BBEDA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F156ECA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447FAB2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8696B29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F40DE55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B56" w14:paraId="117C563F" w14:textId="77777777" w:rsidTr="00F07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0EDC09B" w14:textId="77777777" w:rsidR="00F07B56" w:rsidRDefault="00602C59">
            <w:pPr>
              <w:keepNext/>
            </w:pPr>
            <w:r>
              <w:t xml:space="preserve">It allowed participants to share their power to make changes (10) </w:t>
            </w:r>
          </w:p>
        </w:tc>
        <w:tc>
          <w:tcPr>
            <w:tcW w:w="1596" w:type="dxa"/>
          </w:tcPr>
          <w:p w14:paraId="6C02F1E4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06B422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4396361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8A650B6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73331A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B56" w14:paraId="6FA9A937" w14:textId="77777777" w:rsidTr="00F07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A0574A5" w14:textId="77777777" w:rsidR="00F07B56" w:rsidRDefault="00602C59">
            <w:pPr>
              <w:keepNext/>
            </w:pPr>
            <w:r>
              <w:t xml:space="preserve">It </w:t>
            </w:r>
            <w:proofErr w:type="gramStart"/>
            <w:r>
              <w:t>include</w:t>
            </w:r>
            <w:proofErr w:type="gramEnd"/>
            <w:r>
              <w:t xml:space="preserve"> all participant's perspectives and skills (11) </w:t>
            </w:r>
          </w:p>
        </w:tc>
        <w:tc>
          <w:tcPr>
            <w:tcW w:w="1596" w:type="dxa"/>
          </w:tcPr>
          <w:p w14:paraId="6E58BBE6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2D5E37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08440F8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CBD2D87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88802A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B56" w14:paraId="56873160" w14:textId="77777777" w:rsidTr="00F07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ACD9AA4" w14:textId="77777777" w:rsidR="00F07B56" w:rsidRDefault="00602C59">
            <w:pPr>
              <w:keepNext/>
            </w:pPr>
            <w:r>
              <w:t xml:space="preserve">It respected and value the knowledge of every participant (12) </w:t>
            </w:r>
          </w:p>
        </w:tc>
        <w:tc>
          <w:tcPr>
            <w:tcW w:w="1596" w:type="dxa"/>
          </w:tcPr>
          <w:p w14:paraId="1CB26291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27C181E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DB5D64A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EAD935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9BAEA2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B56" w14:paraId="63CC8538" w14:textId="77777777" w:rsidTr="00F07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B7E1661" w14:textId="77777777" w:rsidR="00F07B56" w:rsidRDefault="00602C59">
            <w:pPr>
              <w:keepNext/>
            </w:pPr>
            <w:r>
              <w:t xml:space="preserve">It allowed reciprocity (13) </w:t>
            </w:r>
          </w:p>
        </w:tc>
        <w:tc>
          <w:tcPr>
            <w:tcW w:w="1596" w:type="dxa"/>
          </w:tcPr>
          <w:p w14:paraId="4F2D4D4C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FB3015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A705672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2B10B75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D11829D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7B56" w14:paraId="40D1CB01" w14:textId="77777777" w:rsidTr="00F07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81F9A6C" w14:textId="77777777" w:rsidR="00F07B56" w:rsidRDefault="00602C59">
            <w:pPr>
              <w:keepNext/>
            </w:pPr>
            <w:r>
              <w:t xml:space="preserve">It </w:t>
            </w:r>
            <w:proofErr w:type="gramStart"/>
            <w:r>
              <w:t>contribute</w:t>
            </w:r>
            <w:proofErr w:type="gramEnd"/>
            <w:r>
              <w:t xml:space="preserve"> to building and maintaining relationships between participants (14) </w:t>
            </w:r>
          </w:p>
        </w:tc>
        <w:tc>
          <w:tcPr>
            <w:tcW w:w="1596" w:type="dxa"/>
          </w:tcPr>
          <w:p w14:paraId="2F73FC59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A4B761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D1BBDEF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524E6A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C973B7C" w14:textId="77777777" w:rsidR="00F07B56" w:rsidRDefault="00F07B5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B65BFBA" w14:textId="77777777" w:rsidR="00F07B56" w:rsidRDefault="00F07B56"/>
    <w:p w14:paraId="19791EA9" w14:textId="77777777" w:rsidR="00F07B56" w:rsidRDefault="00F07B56"/>
    <w:p w14:paraId="5699F5EF" w14:textId="77777777" w:rsidR="00F07B56" w:rsidRDefault="00602C59">
      <w:pPr>
        <w:pStyle w:val="BlockEndLabel"/>
      </w:pPr>
      <w:r>
        <w:t>End of Block: Default Question Block</w:t>
      </w:r>
    </w:p>
    <w:p w14:paraId="6B7CC908" w14:textId="77777777" w:rsidR="00F07B56" w:rsidRDefault="00F07B56">
      <w:pPr>
        <w:pStyle w:val="BlockSeparator"/>
      </w:pPr>
    </w:p>
    <w:p w14:paraId="2D3937BC" w14:textId="77777777" w:rsidR="00F07B56" w:rsidRDefault="00F07B56"/>
    <w:sectPr w:rsidR="00F07B56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3D722" w14:textId="77777777" w:rsidR="00922479" w:rsidRDefault="00602C59">
      <w:pPr>
        <w:spacing w:line="240" w:lineRule="auto"/>
      </w:pPr>
      <w:r>
        <w:separator/>
      </w:r>
    </w:p>
  </w:endnote>
  <w:endnote w:type="continuationSeparator" w:id="0">
    <w:p w14:paraId="40CD8B65" w14:textId="77777777" w:rsidR="00922479" w:rsidRDefault="00602C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B4BE3F" w14:textId="77777777" w:rsidR="00EB001B" w:rsidRDefault="00602C59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DF31EF9" w14:textId="77777777" w:rsidR="00EB001B" w:rsidRDefault="00317409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9B9984" w14:textId="77777777" w:rsidR="00EB001B" w:rsidRDefault="00602C59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765D1898" w14:textId="77777777" w:rsidR="00EB001B" w:rsidRDefault="003174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BFCA5" w14:textId="77777777" w:rsidR="00922479" w:rsidRDefault="00602C59">
      <w:pPr>
        <w:spacing w:line="240" w:lineRule="auto"/>
      </w:pPr>
      <w:r>
        <w:separator/>
      </w:r>
    </w:p>
  </w:footnote>
  <w:footnote w:type="continuationSeparator" w:id="0">
    <w:p w14:paraId="474476EA" w14:textId="77777777" w:rsidR="00922479" w:rsidRDefault="00602C5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22790" w14:textId="77777777" w:rsidR="00922479" w:rsidRDefault="00602C59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24529650">
    <w:abstractNumId w:val="2"/>
  </w:num>
  <w:num w:numId="2" w16cid:durableId="550192744">
    <w:abstractNumId w:val="1"/>
  </w:num>
  <w:num w:numId="3" w16cid:durableId="1002052652">
    <w:abstractNumId w:val="3"/>
  </w:num>
  <w:num w:numId="4" w16cid:durableId="1893879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1C1126"/>
    <w:rsid w:val="00317409"/>
    <w:rsid w:val="00602C59"/>
    <w:rsid w:val="00922479"/>
    <w:rsid w:val="00B70267"/>
    <w:rsid w:val="00F07B56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FF77D"/>
  <w15:docId w15:val="{28FA3AB8-D371-4493-B110-D08A5CD4B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95</Words>
  <Characters>2253</Characters>
  <Application>Microsoft Office Word</Application>
  <DocSecurity>0</DocSecurity>
  <Lines>18</Lines>
  <Paragraphs>5</Paragraphs>
  <ScaleCrop>false</ScaleCrop>
  <Company>Qualtrics</Company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Mansfield RESPOND project</dc:title>
  <dc:subject/>
  <dc:creator>Qualtrics</dc:creator>
  <cp:keywords/>
  <dc:description/>
  <cp:lastModifiedBy>Jill Whelan</cp:lastModifiedBy>
  <cp:revision>2</cp:revision>
  <dcterms:created xsi:type="dcterms:W3CDTF">2022-10-23T08:55:00Z</dcterms:created>
  <dcterms:modified xsi:type="dcterms:W3CDTF">2022-10-23T08:55:00Z</dcterms:modified>
</cp:coreProperties>
</file>